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/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360" w:before="0" w:after="46"/>
        <w:outlineLvl w:val="2"/>
        <w:rPr/>
      </w:pPr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bCs/>
          <w:iCs/>
          <w:sz w:val="24"/>
          <w:szCs w:val="23"/>
        </w:rPr>
        <w:t>Supplementary material for</w:t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360" w:before="0" w:after="46"/>
        <w:outlineLvl w:val="2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360" w:before="0" w:after="46"/>
        <w:outlineLvl w:val="2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enome-wide analysis of circular RNAs </w:t>
      </w:r>
      <w:hyperlink r:id="rId2" w:tgtFrame="_blank">
        <w:r>
          <w:rPr>
            <w:rStyle w:val="InternetLink"/>
            <w:rFonts w:cs="Times New Roman" w:ascii="Times New Roman" w:hAnsi="Times New Roman"/>
            <w:b/>
            <w:bCs/>
            <w:kern w:val="0"/>
            <w:sz w:val="24"/>
            <w:szCs w:val="24"/>
          </w:rPr>
          <w:t>in prenatal and postnatal</w:t>
        </w:r>
      </w:hyperlink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bookmarkStart w:id="0" w:name="OLE_LINK1"/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pituitary gland</w:t>
      </w:r>
      <w:bookmarkEnd w:id="0"/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of sheep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unyua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宋体;SimSun" w:ascii="宋体;SimSun" w:hAnsi="宋体;SimSun"/>
          <w:sz w:val="24"/>
          <w:szCs w:val="24"/>
        </w:rPr>
        <w:t>†</w:t>
      </w:r>
      <w:r>
        <w:rPr>
          <w:rFonts w:cs="Times New Roman" w:ascii="Times New Roman" w:hAnsi="Times New Roman"/>
          <w:sz w:val="24"/>
          <w:szCs w:val="24"/>
        </w:rPr>
        <w:t>, Xiao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ue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宋体;SimSun" w:ascii="宋体;SimSun" w:hAnsi="宋体;SimSun"/>
          <w:sz w:val="24"/>
          <w:szCs w:val="24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Qiman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ng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u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ang C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ang Y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huang Y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Da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e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enzhe Q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o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u 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Zhi</w:t>
      </w:r>
      <w:r>
        <w:rPr>
          <w:rFonts w:cs="Times New Roman" w:ascii="Times New Roman" w:hAnsi="Times New Roman"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i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Qianqian Z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i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engdan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huting 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ei 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sz w:val="24"/>
          <w:szCs w:val="24"/>
        </w:rPr>
        <w:t>, Sheng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ei 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Arial Unicode MS" w:cs="Times New Roman" w:ascii="Times New Roman" w:hAnsi="Times New Roman"/>
          <w:sz w:val="24"/>
          <w:szCs w:val="24"/>
        </w:rPr>
        <w:t>College of Life Sciences, Shihezi University, Shihezi, Xinjiang, 832003, China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eastAsia="Arial Unicode MS" w:cs="Times New Roman" w:ascii="Times New Roman" w:hAnsi="Times New Roman"/>
          <w:sz w:val="24"/>
          <w:szCs w:val="24"/>
        </w:rPr>
        <w:t>These authors contributed equally to this work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 xml:space="preserve">*Corresponding author: Email: </w:t>
      </w:r>
      <w:hyperlink r:id="rId3">
        <w:bookmarkStart w:id="1" w:name="OLE_LINK6"/>
        <w:bookmarkStart w:id="2" w:name="OLE_LINK5"/>
        <w:r>
          <w:rPr>
            <w:rStyle w:val="InternetLink"/>
            <w:rFonts w:eastAsia="Arial Unicode MS" w:cs="Times New Roman" w:ascii="Times New Roman" w:hAnsi="Times New Roman"/>
            <w:color w:val="0000FF"/>
            <w:sz w:val="24"/>
            <w:szCs w:val="24"/>
            <w:u w:val="single"/>
          </w:rPr>
          <w:t>niweiwonderful@sina.com</w:t>
        </w:r>
      </w:hyperlink>
      <w:bookmarkEnd w:id="1"/>
      <w:bookmarkEnd w:id="2"/>
      <w:r>
        <w:rPr>
          <w:rFonts w:eastAsia="Arial Unicode MS" w:cs="Times New Roman" w:ascii="Times New Roman" w:hAnsi="Times New Roman"/>
          <w:sz w:val="24"/>
          <w:szCs w:val="24"/>
        </w:rPr>
        <w:t xml:space="preserve">; E-mail: </w:t>
      </w:r>
      <w:hyperlink r:id="rId4">
        <w:r>
          <w:rPr>
            <w:rStyle w:val="InternetLink"/>
            <w:rFonts w:eastAsia="Arial Unicode MS" w:cs="Times New Roman" w:ascii="Times New Roman" w:hAnsi="Times New Roman"/>
            <w:color w:val="0000FF"/>
            <w:sz w:val="24"/>
            <w:szCs w:val="24"/>
            <w:u w:val="single"/>
          </w:rPr>
          <w:t>hushengwei@163.com</w:t>
        </w:r>
      </w:hyperlink>
    </w:p>
    <w:p>
      <w:pPr>
        <w:pStyle w:val="Normal"/>
        <w:autoSpaceDE w:val="false"/>
        <w:jc w:val="left"/>
        <w:rPr>
          <w:rFonts w:ascii="Times-Bold;Times New Roman" w:hAnsi="Times-Bold;Times New Roman" w:eastAsia="Arial Unicode MS" w:cs="Times-Bold;Times New Roman"/>
          <w:b/>
          <w:b/>
          <w:bCs/>
          <w:kern w:val="0"/>
          <w:sz w:val="24"/>
          <w:szCs w:val="24"/>
        </w:rPr>
      </w:pPr>
      <w:r>
        <w:rPr>
          <w:rFonts w:eastAsia="Arial Unicode MS"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Legends: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Primer sequence for circRNAs and housekeeping gen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The information of identified circRNAs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(Provided as separate MS Excel file)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The hosting gene information of identified circRNA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Provided as separate MS Excel file)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KEGG pathway analysis demonstrated </w:t>
      </w:r>
      <w:r>
        <w:rPr>
          <w:rFonts w:cs="Times New Roman" w:ascii="Times New Roman" w:hAnsi="Times New Roman"/>
          <w:sz w:val="24"/>
          <w:szCs w:val="24"/>
        </w:rPr>
        <w:t xml:space="preserve">270 </w:t>
      </w:r>
      <w:r>
        <w:rPr>
          <w:rFonts w:cs="Times New Roman" w:ascii="Times New Roman" w:hAnsi="Times New Roman"/>
          <w:sz w:val="24"/>
          <w:szCs w:val="24"/>
        </w:rPr>
        <w:t>terms were enriched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Provided as separate MS Excel file)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3" w:name="OLE_LINK8"/>
      <w:bookmarkStart w:id="4" w:name="OLE_LINK7"/>
      <w:bookmarkStart w:id="5" w:name="OLE_LINK13"/>
      <w:bookmarkStart w:id="6" w:name="OLE_LINK3"/>
      <w:bookmarkStart w:id="7" w:name="OLE_LINK2"/>
      <w:bookmarkEnd w:id="3"/>
      <w:bookmarkEnd w:id="4"/>
      <w:r>
        <w:rPr>
          <w:rFonts w:cs="Times New Roman" w:ascii="Times New Roman" w:hAnsi="Times New Roman"/>
          <w:b/>
          <w:sz w:val="24"/>
          <w:szCs w:val="24"/>
        </w:rPr>
        <w:t>Table S5.</w:t>
      </w:r>
      <w:bookmarkEnd w:id="5"/>
      <w:bookmarkEnd w:id="6"/>
      <w:bookmarkEnd w:id="7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 total of 547583 interaction relationships between 10226 circRNAs and various miRNAs were found. (Provided as separate MS Excel file)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.</w:t>
      </w:r>
      <w:r>
        <w:rPr>
          <w:rFonts w:cs="Times New Roman" w:ascii="Times New Roman" w:hAnsi="Times New Roman"/>
          <w:sz w:val="24"/>
          <w:szCs w:val="24"/>
        </w:rPr>
        <w:t xml:space="preserve"> CircRNAs </w:t>
      </w: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sz w:val="24"/>
          <w:szCs w:val="24"/>
        </w:rPr>
        <w:t>protein-coding potentia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Provided as separate MS Excel file).</w:t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  <w:bookmarkStart w:id="8" w:name="OLE_LINK8"/>
      <w:bookmarkStart w:id="9" w:name="OLE_LINK7"/>
      <w:bookmarkStart w:id="10" w:name="OLE_LINK8"/>
      <w:bookmarkStart w:id="11" w:name="OLE_LINK7"/>
      <w:bookmarkEnd w:id="10"/>
      <w:bookmarkEnd w:id="11"/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Primer sequence for circRNAs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ousekeeping genes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8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4444"/>
        <w:gridCol w:w="2932"/>
        <w:gridCol w:w="1635"/>
        <w:gridCol w:w="1936"/>
      </w:tblGrid>
      <w:tr>
        <w:trPr>
          <w:trHeight w:val="819" w:hRule="atLeast"/>
        </w:trPr>
        <w:tc>
          <w:tcPr>
            <w:tcW w:w="19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44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orward/reverse)</w:t>
            </w:r>
          </w:p>
        </w:tc>
        <w:tc>
          <w:tcPr>
            <w:tcW w:w="29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aling Temperature(</w:t>
            </w:r>
            <w:r>
              <w:rPr>
                <w:rFonts w:cs="宋体;SimSun" w:ascii="宋体;SimSun" w:hAnsi="宋体;SimSun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leng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9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licon siz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p)</w:t>
            </w:r>
          </w:p>
        </w:tc>
      </w:tr>
      <w:tr>
        <w:trPr>
          <w:trHeight w:val="594" w:hRule="atLeast"/>
        </w:trPr>
        <w:tc>
          <w:tcPr>
            <w:tcW w:w="192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3088</w:t>
            </w:r>
          </w:p>
        </w:tc>
        <w:tc>
          <w:tcPr>
            <w:tcW w:w="44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AAAGGAAAACAAACAGC</w:t>
            </w:r>
          </w:p>
        </w:tc>
        <w:tc>
          <w:tcPr>
            <w:tcW w:w="29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25</w:t>
            </w:r>
          </w:p>
        </w:tc>
        <w:tc>
          <w:tcPr>
            <w:tcW w:w="16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CCAGACAAAACAAGAG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3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7685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TTTCCAGGGACAACAA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3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</w:tr>
      <w:tr>
        <w:trPr>
          <w:trHeight w:val="594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ATACTGCTCAAGGCTCA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3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3479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GGTGAAATGGAGGATGA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3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TAGGGGCTGCTGTAGA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4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94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4723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GTTCACGCAGAGAGAC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5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GATTTGTGCTGATGGA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6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94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0198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ACAGAGAACAGGAGGAGC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5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ATGTGTAGCGAAACGAA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3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94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0428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GAATTGATCTCGTTCA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3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AAGTTGCCGTTAAGG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3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94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6581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GAAAATGAGAAAGTGGAGC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99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TTTCCCGCAGCCATTC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4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94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1076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CTTGGAGGTGTGGGC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5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AGATGGGAGTTTTCGGC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4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8710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AACACCAAAGAACAACG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3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</w:tr>
      <w:tr>
        <w:trPr>
          <w:trHeight w:val="594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GAATAGCATCCTGAAG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3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9563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CGTTCAGCACATCTTG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1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CTTACCATCCTCCCAC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4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3094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GAATAAGCATCTCGGAA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3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AGCACCAGACAAAACAA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7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5738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CTGCGAGAGACCTTTTC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4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GGCTGGACTCTCACTTTC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5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1282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CTGGTAGTCAGAAGCGA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5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CCCATAGAGTTTCATCAGGTC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7204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CATTACTTTTTCCTCTT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7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TGGAGGCAGACTTAGAGC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8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1655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CCTTTGCGTCACTGAG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4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CCAGCCACCACCTTC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4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4352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CATCCGCAGCGACAC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1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AGATGTTCAGGCACT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1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4460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AACTGAGTCCCAAATACAAG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4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CTAAAACATTGGTCTCT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9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7685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CTCTGCCTTCTTTTCCA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6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TCGTTATCATACTGCTCAA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9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2794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AGGAAAGAAAGGGG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8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CACAGAACTTGCACAG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1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5695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CTTGTGTAATGTCAACTT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0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GAGATTCTACTTTCACCTA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7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3092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GCTCACTGATGAACTGC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4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GTCATCAGCCTGTCT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4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1995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GACCTGGACGAAGGAGAA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5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GACGACACCGTTGAGC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4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0469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CTGCCTTCTGCCCACA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3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CTCCTTGAAGATGTCCTCC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7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1216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CTCGGATGTTGGTGG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1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AGAGTAGCTTCCAGGATA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5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1993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CTTGGGCACCACGTTTG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4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TACAGGCGCATGTTG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3004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ATTGTGGCCTTAGTGAT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6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TTGAAGAGCCTGTTGA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3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4489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CTCTTGGACCCTTACG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1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TTCTGGTTCCCTCTGT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3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5181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GATGCTTGCTTCTTCAC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4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CGGACGGAGGTGGAGA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4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7336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TGGCTATGTGGAACTG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3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TATCAAATGAATCTGTAGAAAA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7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-0009865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CGAGGTCTTCCCTACG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5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GGACAATGACTTGGTT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3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CCTCCTGCACCACCA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1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CCCTCCACGATGCCAA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3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RT1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AGGATTTGGAGAAGGTG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6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CACCCATCTCCTTCA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3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0" w:hRule="atLeast"/>
        </w:trPr>
        <w:tc>
          <w:tcPr>
            <w:tcW w:w="19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β-Actin 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ACCGTGAGAAGATGACC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4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</w:tr>
      <w:tr>
        <w:trPr>
          <w:trHeight w:val="580" w:hRule="atLeast"/>
        </w:trPr>
        <w:tc>
          <w:tcPr>
            <w:tcW w:w="19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AGGCGTACAGGGACAG</w:t>
            </w:r>
          </w:p>
        </w:tc>
        <w:tc>
          <w:tcPr>
            <w:tcW w:w="29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55</w:t>
            </w:r>
          </w:p>
        </w:tc>
        <w:tc>
          <w:tcPr>
            <w:tcW w:w="1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-Bold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纯文本 Char"/>
    <w:qFormat/>
    <w:rPr>
      <w:rFonts w:ascii="宋体;SimSun" w:hAnsi="宋体;SimSun" w:cs="Courier New"/>
      <w:kern w:val="2"/>
      <w:sz w:val="21"/>
      <w:szCs w:val="21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xueshu.baidu.com/s?wd=paperuri%3A(9e30a81034984a8be3889223ca73f061)&amp;filter=sc_long_sign&amp;sc_ks_para=q%3DThe evolution ofHomo sapiens denisovaandHomo sapiens neanderthalensismiRNA targeting genes in the prenatal and postnatal brain&amp;sc_us=17431911151666729642&amp;tn=SE_baiduxueshu_c1gjeupa&amp;ie=utf-8" TargetMode="External"/><Relationship Id="rId3" Type="http://schemas.openxmlformats.org/officeDocument/2006/relationships/hyperlink" Target="mailto:niweiwonderful@sina.com" TargetMode="External"/><Relationship Id="rId4" Type="http://schemas.openxmlformats.org/officeDocument/2006/relationships/hyperlink" Target="mailto:hushengwei@163.com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9T12:56:00Z</dcterms:created>
  <dc:creator>PC</dc:creator>
  <dc:description/>
  <cp:keywords/>
  <dc:language>en-US</dc:language>
  <cp:lastModifiedBy>PC</cp:lastModifiedBy>
  <cp:lastPrinted>2017-04-25T17:34:00Z</cp:lastPrinted>
  <dcterms:modified xsi:type="dcterms:W3CDTF">2017-10-27T15:56:00Z</dcterms:modified>
  <cp:revision>23</cp:revision>
  <dc:subject/>
  <dc:title/>
</cp:coreProperties>
</file>